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27" w:type="dxa"/>
        <w:tblLook w:val="04A0" w:firstRow="1" w:lastRow="0" w:firstColumn="1" w:lastColumn="0" w:noHBand="0" w:noVBand="1"/>
      </w:tblPr>
      <w:tblGrid>
        <w:gridCol w:w="4111"/>
        <w:gridCol w:w="1106"/>
        <w:gridCol w:w="1280"/>
        <w:gridCol w:w="272"/>
        <w:gridCol w:w="661"/>
        <w:gridCol w:w="661"/>
        <w:gridCol w:w="661"/>
        <w:gridCol w:w="480"/>
        <w:gridCol w:w="995"/>
      </w:tblGrid>
      <w:tr w:rsidR="00A7515D" w:rsidRPr="00A947CE" w14:paraId="3B767C22" w14:textId="77777777" w:rsidTr="00293391">
        <w:trPr>
          <w:trHeight w:val="765"/>
        </w:trPr>
        <w:tc>
          <w:tcPr>
            <w:tcW w:w="1022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1C2E4" w14:textId="1D3AE55D" w:rsidR="00A7515D" w:rsidRPr="00250B24" w:rsidRDefault="00A7515D" w:rsidP="008A12B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able </w:t>
            </w:r>
            <w:r w:rsidR="00231BB3">
              <w:rPr>
                <w:rFonts w:ascii="Arial" w:eastAsia="Times New Roman" w:hAnsi="Arial" w:cs="Arial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S</w:t>
            </w:r>
            <w:r w:rsidR="007943AF"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related to Fig 3A and Fig 4A): Brain areas whose activity significantly correlated with Decision value for the negatively and the positively valued organizations (MNI coordinates and statistic t).</w:t>
            </w:r>
          </w:p>
          <w:p w14:paraId="5D8E699C" w14:textId="77777777" w:rsidR="00A7515D" w:rsidRPr="00250B24" w:rsidRDefault="00A7515D" w:rsidP="008A12B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A7515D" w:rsidRPr="00250B24" w14:paraId="7640AEBC" w14:textId="77777777" w:rsidTr="00293391">
        <w:trPr>
          <w:trHeight w:val="330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504DC" w14:textId="77777777" w:rsidR="00A7515D" w:rsidRPr="00250B24" w:rsidRDefault="00A7515D" w:rsidP="008A12B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egions</w:t>
            </w: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843F6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aterality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F41E9E" w14:textId="77777777" w:rsidR="00A7515D" w:rsidRPr="00250B24" w:rsidRDefault="00A7515D" w:rsidP="008A12B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Nb. of voxels</w:t>
            </w:r>
          </w:p>
        </w:tc>
        <w:tc>
          <w:tcPr>
            <w:tcW w:w="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475C9B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86B8C" w14:textId="77777777" w:rsidR="00A7515D" w:rsidRPr="00250B24" w:rsidRDefault="00A7515D" w:rsidP="008A12B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2870A" w14:textId="77777777" w:rsidR="00A7515D" w:rsidRPr="00250B24" w:rsidRDefault="00A7515D" w:rsidP="008A12B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378C8" w14:textId="77777777" w:rsidR="00A7515D" w:rsidRPr="00250B24" w:rsidRDefault="00A7515D" w:rsidP="008A12B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z</w:t>
            </w:r>
          </w:p>
        </w:tc>
        <w:tc>
          <w:tcPr>
            <w:tcW w:w="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D4495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CDD3F" w14:textId="77777777" w:rsidR="00A7515D" w:rsidRPr="00250B24" w:rsidRDefault="00A7515D" w:rsidP="008A12B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</w:p>
        </w:tc>
      </w:tr>
      <w:tr w:rsidR="00A7515D" w:rsidRPr="00250B24" w14:paraId="3B158FA6" w14:textId="77777777" w:rsidTr="00293391">
        <w:trPr>
          <w:trHeight w:val="10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5996" w14:textId="77777777" w:rsidR="00A7515D" w:rsidRPr="00250B24" w:rsidRDefault="00A7515D" w:rsidP="008A12B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898F" w14:textId="77777777" w:rsidR="00A7515D" w:rsidRPr="00250B24" w:rsidRDefault="00A7515D" w:rsidP="008A12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2A63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E01E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DC07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DF92" w14:textId="77777777" w:rsidR="00A7515D" w:rsidRPr="00250B24" w:rsidRDefault="00A7515D" w:rsidP="008A12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B483" w14:textId="77777777" w:rsidR="00A7515D" w:rsidRPr="00250B24" w:rsidRDefault="00A7515D" w:rsidP="008A12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E293" w14:textId="77777777" w:rsidR="00A7515D" w:rsidRPr="00250B24" w:rsidRDefault="00A7515D" w:rsidP="008A12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0B34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7515D" w:rsidRPr="00A947CE" w14:paraId="43F449DF" w14:textId="77777777" w:rsidTr="00293391">
        <w:trPr>
          <w:trHeight w:val="315"/>
        </w:trPr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B144" w14:textId="77777777" w:rsidR="00A7515D" w:rsidRPr="00250B24" w:rsidRDefault="00A7515D" w:rsidP="008A12B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. Negatively valued organization: activity modulated by DV (positive correlation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4F01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8FEA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C079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D232" w14:textId="77777777" w:rsidR="00A7515D" w:rsidRPr="00250B24" w:rsidRDefault="00A7515D" w:rsidP="008A12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CC43" w14:textId="77777777" w:rsidR="00A7515D" w:rsidRPr="00250B24" w:rsidRDefault="00A7515D" w:rsidP="008A12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092C" w14:textId="77777777" w:rsidR="00A7515D" w:rsidRPr="00250B24" w:rsidRDefault="00A7515D" w:rsidP="008A12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A6DD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7515D" w:rsidRPr="00250B24" w14:paraId="0256416E" w14:textId="77777777" w:rsidTr="0029339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C4D5" w14:textId="4B6490D9" w:rsidR="00A7515D" w:rsidRPr="00250B24" w:rsidRDefault="00A7515D" w:rsidP="008A12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50B24">
              <w:rPr>
                <w:rFonts w:eastAsia="Times New Roman"/>
                <w:color w:val="000000"/>
                <w:sz w:val="20"/>
                <w:szCs w:val="20"/>
              </w:rPr>
              <w:t>Anterior</w:t>
            </w:r>
            <w:proofErr w:type="spellEnd"/>
            <w:r w:rsidRPr="00250B24">
              <w:rPr>
                <w:rFonts w:eastAsia="Times New Roman"/>
                <w:color w:val="000000"/>
                <w:sz w:val="20"/>
                <w:szCs w:val="20"/>
              </w:rPr>
              <w:t xml:space="preserve"> insula</w:t>
            </w:r>
            <w:r w:rsidR="006045F6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EA89" w14:textId="77777777" w:rsidR="00A7515D" w:rsidRPr="00250B24" w:rsidRDefault="00A7515D" w:rsidP="008A12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3445C" w14:textId="77777777" w:rsidR="00A7515D" w:rsidRPr="00250B24" w:rsidRDefault="00A7515D" w:rsidP="008A12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7F47" w14:textId="77777777" w:rsidR="00A7515D" w:rsidRPr="00250B24" w:rsidRDefault="00A7515D" w:rsidP="008A12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7208" w14:textId="77777777" w:rsidR="00A7515D" w:rsidRPr="00250B24" w:rsidRDefault="00A7515D" w:rsidP="008A12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48F7" w14:textId="77777777" w:rsidR="00A7515D" w:rsidRPr="00250B24" w:rsidRDefault="00A7515D" w:rsidP="008A12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1515" w14:textId="77777777" w:rsidR="00A7515D" w:rsidRPr="00250B24" w:rsidRDefault="00A7515D" w:rsidP="008A12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88F1" w14:textId="77777777" w:rsidR="00A7515D" w:rsidRPr="00250B24" w:rsidRDefault="00A7515D" w:rsidP="008A12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55DF" w14:textId="77777777" w:rsidR="00A7515D" w:rsidRPr="00250B24" w:rsidRDefault="00A7515D" w:rsidP="008A12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8</w:t>
            </w:r>
          </w:p>
        </w:tc>
      </w:tr>
      <w:tr w:rsidR="00A7515D" w:rsidRPr="00250B24" w14:paraId="44F310FA" w14:textId="77777777" w:rsidTr="0029339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BE47" w14:textId="6C15C4D9" w:rsidR="00A7515D" w:rsidRPr="00250B24" w:rsidRDefault="00A7515D" w:rsidP="008A12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50B24">
              <w:rPr>
                <w:rFonts w:eastAsia="Times New Roman"/>
                <w:color w:val="000000"/>
                <w:sz w:val="20"/>
                <w:szCs w:val="20"/>
              </w:rPr>
              <w:t>Anterior</w:t>
            </w:r>
            <w:proofErr w:type="spellEnd"/>
            <w:r w:rsidRPr="00250B24">
              <w:rPr>
                <w:rFonts w:eastAsia="Times New Roman"/>
                <w:color w:val="000000"/>
                <w:sz w:val="20"/>
                <w:szCs w:val="20"/>
              </w:rPr>
              <w:t xml:space="preserve"> insula</w:t>
            </w:r>
            <w:r w:rsidR="006045F6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6ECE" w14:textId="77777777" w:rsidR="00A7515D" w:rsidRPr="00250B24" w:rsidRDefault="00A7515D" w:rsidP="008A12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AA7A" w14:textId="77777777" w:rsidR="00A7515D" w:rsidRPr="00250B24" w:rsidRDefault="00A7515D" w:rsidP="008A12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BFBC3" w14:textId="77777777" w:rsidR="00A7515D" w:rsidRPr="00250B24" w:rsidRDefault="00A7515D" w:rsidP="008A12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41D4" w14:textId="77777777" w:rsidR="00A7515D" w:rsidRPr="00250B24" w:rsidRDefault="00A7515D" w:rsidP="008A12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41A0" w14:textId="77777777" w:rsidR="00A7515D" w:rsidRPr="00250B24" w:rsidRDefault="00A7515D" w:rsidP="008A12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6846" w14:textId="77777777" w:rsidR="00A7515D" w:rsidRPr="00250B24" w:rsidRDefault="00A7515D" w:rsidP="008A12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1467" w14:textId="77777777" w:rsidR="00A7515D" w:rsidRPr="00250B24" w:rsidRDefault="00A7515D" w:rsidP="008A12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9E7E" w14:textId="77777777" w:rsidR="00A7515D" w:rsidRPr="00250B24" w:rsidRDefault="00A7515D" w:rsidP="008A12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</w:t>
            </w:r>
          </w:p>
        </w:tc>
      </w:tr>
      <w:tr w:rsidR="00A7515D" w:rsidRPr="00250B24" w14:paraId="15214C0D" w14:textId="77777777" w:rsidTr="00293391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326B" w14:textId="1A2DA7E1" w:rsidR="00A7515D" w:rsidRPr="00250B24" w:rsidRDefault="00A7515D" w:rsidP="008A12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Middle frontal gyrus</w:t>
            </w:r>
            <w:r w:rsidR="006045F6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066A" w14:textId="77777777" w:rsidR="00A7515D" w:rsidRPr="00250B24" w:rsidRDefault="00A7515D" w:rsidP="008A12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FEA7" w14:textId="77777777" w:rsidR="00A7515D" w:rsidRPr="00250B24" w:rsidRDefault="00A7515D" w:rsidP="008A12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271B" w14:textId="77777777" w:rsidR="00A7515D" w:rsidRPr="00250B24" w:rsidRDefault="00A7515D" w:rsidP="008A12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19DE" w14:textId="77777777" w:rsidR="00A7515D" w:rsidRPr="00250B24" w:rsidRDefault="00A7515D" w:rsidP="008A12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1212" w14:textId="77777777" w:rsidR="00A7515D" w:rsidRPr="00250B24" w:rsidRDefault="00A7515D" w:rsidP="008A12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0DC2" w14:textId="77777777" w:rsidR="00A7515D" w:rsidRPr="00250B24" w:rsidRDefault="00A7515D" w:rsidP="008A12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C7C9" w14:textId="77777777" w:rsidR="00A7515D" w:rsidRPr="00250B24" w:rsidRDefault="00A7515D" w:rsidP="008A12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2AAF" w14:textId="77777777" w:rsidR="00A7515D" w:rsidRPr="00250B24" w:rsidRDefault="00A7515D" w:rsidP="008A12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</w:t>
            </w:r>
          </w:p>
        </w:tc>
      </w:tr>
      <w:tr w:rsidR="00A7515D" w:rsidRPr="00250B24" w14:paraId="7F553BB3" w14:textId="77777777" w:rsidTr="00293391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4559" w14:textId="77777777" w:rsidR="00A7515D" w:rsidRPr="00250B24" w:rsidRDefault="00A7515D" w:rsidP="008A12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2AC4" w14:textId="77777777" w:rsidR="00A7515D" w:rsidRPr="00250B24" w:rsidRDefault="00A7515D" w:rsidP="008A12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8D54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8730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14B5" w14:textId="77777777" w:rsidR="00A7515D" w:rsidRPr="00250B24" w:rsidRDefault="00A7515D" w:rsidP="008A12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162D" w14:textId="77777777" w:rsidR="00A7515D" w:rsidRPr="00250B24" w:rsidRDefault="00A7515D" w:rsidP="008A12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C5EA" w14:textId="77777777" w:rsidR="00A7515D" w:rsidRPr="00250B24" w:rsidRDefault="00A7515D" w:rsidP="008A12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8EBC" w14:textId="77777777" w:rsidR="00A7515D" w:rsidRPr="00250B24" w:rsidRDefault="00A7515D" w:rsidP="008A12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64E9" w14:textId="77777777" w:rsidR="00A7515D" w:rsidRPr="00250B24" w:rsidRDefault="00A7515D" w:rsidP="008A12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7515D" w:rsidRPr="00A947CE" w14:paraId="17A754A9" w14:textId="77777777" w:rsidTr="00293391">
        <w:trPr>
          <w:trHeight w:val="315"/>
        </w:trPr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3B38" w14:textId="77777777" w:rsidR="00376AA3" w:rsidRDefault="00A7515D" w:rsidP="008A12B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b. Positively valued organization: activity </w:t>
            </w:r>
          </w:p>
          <w:p w14:paraId="03E02D67" w14:textId="496693C8" w:rsidR="00A7515D" w:rsidRPr="00250B24" w:rsidRDefault="00A7515D" w:rsidP="008A12B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odulated by DV (negative correlation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A8722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FE77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F046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8D7D" w14:textId="77777777" w:rsidR="00A7515D" w:rsidRPr="00250B24" w:rsidRDefault="00A7515D" w:rsidP="008A12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C902" w14:textId="77777777" w:rsidR="00A7515D" w:rsidRPr="00250B24" w:rsidRDefault="00A7515D" w:rsidP="008A12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07F9" w14:textId="77777777" w:rsidR="00A7515D" w:rsidRPr="00250B24" w:rsidRDefault="00A7515D" w:rsidP="008A12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C8C6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7515D" w:rsidRPr="00250B24" w14:paraId="39BE4191" w14:textId="77777777" w:rsidTr="00293391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8D1F" w14:textId="648E1DB4" w:rsidR="00A7515D" w:rsidRPr="00250B24" w:rsidRDefault="00A7515D" w:rsidP="008A12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entral putamen</w:t>
            </w:r>
            <w:r w:rsidR="006045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9ACD" w14:textId="77777777" w:rsidR="00A7515D" w:rsidRPr="00250B24" w:rsidRDefault="00A7515D" w:rsidP="008A12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A1B0" w14:textId="77777777" w:rsidR="00A7515D" w:rsidRPr="00250B24" w:rsidRDefault="00A7515D" w:rsidP="008A12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900A" w14:textId="77777777" w:rsidR="00A7515D" w:rsidRPr="00250B24" w:rsidRDefault="00A7515D" w:rsidP="008A12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A4D3" w14:textId="77777777" w:rsidR="00A7515D" w:rsidRPr="00250B24" w:rsidRDefault="00A7515D" w:rsidP="008A12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20A6" w14:textId="77777777" w:rsidR="00A7515D" w:rsidRPr="00250B24" w:rsidRDefault="00A7515D" w:rsidP="008A12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4CA7" w14:textId="77777777" w:rsidR="00A7515D" w:rsidRPr="00250B24" w:rsidRDefault="00A7515D" w:rsidP="008A12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A665" w14:textId="77777777" w:rsidR="00A7515D" w:rsidRPr="00250B24" w:rsidRDefault="00A7515D" w:rsidP="008A12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30C1" w14:textId="77777777" w:rsidR="00A7515D" w:rsidRPr="00250B24" w:rsidRDefault="00A7515D" w:rsidP="008A12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7</w:t>
            </w:r>
          </w:p>
        </w:tc>
      </w:tr>
      <w:tr w:rsidR="00A7515D" w:rsidRPr="00A947CE" w14:paraId="785B78CB" w14:textId="77777777" w:rsidTr="00293391">
        <w:trPr>
          <w:trHeight w:val="1125"/>
        </w:trPr>
        <w:tc>
          <w:tcPr>
            <w:tcW w:w="10227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23793" w14:textId="06BE9735" w:rsidR="00166B24" w:rsidRPr="00E06F96" w:rsidRDefault="006045F6" w:rsidP="00166B2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F96">
              <w:rPr>
                <w:rFonts w:eastAsia="Times New Roman"/>
                <w:color w:val="000000"/>
                <w:sz w:val="20"/>
                <w:szCs w:val="20"/>
                <w:lang w:val="en-US"/>
              </w:rPr>
              <w:t>* p&lt;0,05 FWE corrected in SVC</w:t>
            </w:r>
            <w:r w:rsidR="00166B24" w:rsidRPr="00E06F96">
              <w:rPr>
                <w:rFonts w:eastAsia="Times New Roman"/>
                <w:color w:val="000000"/>
                <w:sz w:val="20"/>
                <w:szCs w:val="20"/>
                <w:lang w:val="en-US"/>
              </w:rPr>
              <w:t>; DV: Decision Value</w:t>
            </w:r>
            <w:r w:rsidR="00C34434" w:rsidRPr="00E06F96"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63B02A81" w14:textId="4D255D89" w:rsidR="00A7515D" w:rsidRPr="00E06F96" w:rsidRDefault="00A7515D" w:rsidP="008A12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2A77323" w14:textId="77777777" w:rsidR="00956D0D" w:rsidRPr="00250B24" w:rsidRDefault="00956D0D" w:rsidP="00A7515D">
      <w:pPr>
        <w:rPr>
          <w:rFonts w:ascii="Arial" w:hAnsi="Arial"/>
          <w:lang w:val="en-US"/>
        </w:rPr>
      </w:pPr>
      <w:bookmarkStart w:id="0" w:name="_GoBack"/>
      <w:bookmarkEnd w:id="0"/>
    </w:p>
    <w:sectPr w:rsidR="00956D0D" w:rsidRPr="00250B24" w:rsidSect="00834D38">
      <w:footerReference w:type="even" r:id="rId7"/>
      <w:footerReference w:type="default" r:id="rId8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D9DA26" w14:textId="77777777" w:rsidR="00480107" w:rsidRDefault="00480107">
      <w:r>
        <w:separator/>
      </w:r>
    </w:p>
  </w:endnote>
  <w:endnote w:type="continuationSeparator" w:id="0">
    <w:p w14:paraId="72EA06FA" w14:textId="77777777" w:rsidR="00480107" w:rsidRDefault="00480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4ADCF" w14:textId="77777777" w:rsidR="00122DEC" w:rsidRDefault="00122DEC" w:rsidP="00834D3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BFCAB4D" w14:textId="77777777" w:rsidR="00122DEC" w:rsidRDefault="00122DEC" w:rsidP="00834D3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D41D50" w14:textId="77777777" w:rsidR="00122DEC" w:rsidRDefault="00122DEC" w:rsidP="00834D3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3</w:t>
    </w:r>
    <w:r>
      <w:rPr>
        <w:rStyle w:val="Numrodepage"/>
      </w:rPr>
      <w:fldChar w:fldCharType="end"/>
    </w:r>
  </w:p>
  <w:p w14:paraId="19756154" w14:textId="77777777" w:rsidR="00122DEC" w:rsidRDefault="00122DEC" w:rsidP="00834D3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37218D" w14:textId="77777777" w:rsidR="00480107" w:rsidRDefault="00480107">
      <w:r>
        <w:separator/>
      </w:r>
    </w:p>
  </w:footnote>
  <w:footnote w:type="continuationSeparator" w:id="0">
    <w:p w14:paraId="3052E8E6" w14:textId="77777777" w:rsidR="00480107" w:rsidRDefault="004801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0D61"/>
    <w:multiLevelType w:val="hybridMultilevel"/>
    <w:tmpl w:val="1F8804E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19740A"/>
    <w:multiLevelType w:val="hybridMultilevel"/>
    <w:tmpl w:val="20A81A08"/>
    <w:lvl w:ilvl="0" w:tplc="218EC32C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b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B72"/>
    <w:rsid w:val="00004BC4"/>
    <w:rsid w:val="0001453E"/>
    <w:rsid w:val="00030B72"/>
    <w:rsid w:val="00035020"/>
    <w:rsid w:val="000410B6"/>
    <w:rsid w:val="00080FAB"/>
    <w:rsid w:val="00091B3A"/>
    <w:rsid w:val="00092EF3"/>
    <w:rsid w:val="000952E2"/>
    <w:rsid w:val="000B60FA"/>
    <w:rsid w:val="000C2FA4"/>
    <w:rsid w:val="000C59CE"/>
    <w:rsid w:val="000D23F0"/>
    <w:rsid w:val="000D34FE"/>
    <w:rsid w:val="00113446"/>
    <w:rsid w:val="00114A7C"/>
    <w:rsid w:val="001201E2"/>
    <w:rsid w:val="00122DEC"/>
    <w:rsid w:val="00132300"/>
    <w:rsid w:val="00137037"/>
    <w:rsid w:val="0014219C"/>
    <w:rsid w:val="00152771"/>
    <w:rsid w:val="00166B24"/>
    <w:rsid w:val="0016747B"/>
    <w:rsid w:val="001731BF"/>
    <w:rsid w:val="00194269"/>
    <w:rsid w:val="00197419"/>
    <w:rsid w:val="001A1F40"/>
    <w:rsid w:val="001A5758"/>
    <w:rsid w:val="001A7027"/>
    <w:rsid w:val="001B1A36"/>
    <w:rsid w:val="001C6557"/>
    <w:rsid w:val="001D2319"/>
    <w:rsid w:val="001E0014"/>
    <w:rsid w:val="001E3E24"/>
    <w:rsid w:val="001E7EAF"/>
    <w:rsid w:val="001F15D0"/>
    <w:rsid w:val="00205960"/>
    <w:rsid w:val="00223739"/>
    <w:rsid w:val="00231BB3"/>
    <w:rsid w:val="00235938"/>
    <w:rsid w:val="002418F6"/>
    <w:rsid w:val="00250AD8"/>
    <w:rsid w:val="00250B24"/>
    <w:rsid w:val="00284F57"/>
    <w:rsid w:val="00293391"/>
    <w:rsid w:val="002B59CD"/>
    <w:rsid w:val="002D387C"/>
    <w:rsid w:val="002E4CF0"/>
    <w:rsid w:val="002E5BF4"/>
    <w:rsid w:val="0031530C"/>
    <w:rsid w:val="00330FD2"/>
    <w:rsid w:val="00342A53"/>
    <w:rsid w:val="003470EC"/>
    <w:rsid w:val="00376AA3"/>
    <w:rsid w:val="00377F3D"/>
    <w:rsid w:val="00380170"/>
    <w:rsid w:val="00381422"/>
    <w:rsid w:val="003879CC"/>
    <w:rsid w:val="003A4B4B"/>
    <w:rsid w:val="003C58A2"/>
    <w:rsid w:val="003C6810"/>
    <w:rsid w:val="003C6FE2"/>
    <w:rsid w:val="003D1132"/>
    <w:rsid w:val="003D5BB9"/>
    <w:rsid w:val="003E6A37"/>
    <w:rsid w:val="004006B5"/>
    <w:rsid w:val="00401858"/>
    <w:rsid w:val="004120B4"/>
    <w:rsid w:val="00421A08"/>
    <w:rsid w:val="00424D2E"/>
    <w:rsid w:val="0043052B"/>
    <w:rsid w:val="00457A1A"/>
    <w:rsid w:val="0046386F"/>
    <w:rsid w:val="0047069F"/>
    <w:rsid w:val="00475DE3"/>
    <w:rsid w:val="00480107"/>
    <w:rsid w:val="00480864"/>
    <w:rsid w:val="00492039"/>
    <w:rsid w:val="00492E29"/>
    <w:rsid w:val="004B37B4"/>
    <w:rsid w:val="004C767F"/>
    <w:rsid w:val="004D3C4A"/>
    <w:rsid w:val="004F718B"/>
    <w:rsid w:val="004F7E51"/>
    <w:rsid w:val="005007C3"/>
    <w:rsid w:val="005041D6"/>
    <w:rsid w:val="005044C0"/>
    <w:rsid w:val="0050638E"/>
    <w:rsid w:val="005166A2"/>
    <w:rsid w:val="00523F3C"/>
    <w:rsid w:val="005373BD"/>
    <w:rsid w:val="00545B80"/>
    <w:rsid w:val="00577931"/>
    <w:rsid w:val="005841A5"/>
    <w:rsid w:val="005B56AA"/>
    <w:rsid w:val="005D56FC"/>
    <w:rsid w:val="005F7E77"/>
    <w:rsid w:val="00600DA8"/>
    <w:rsid w:val="006045F6"/>
    <w:rsid w:val="00620AC6"/>
    <w:rsid w:val="00633A47"/>
    <w:rsid w:val="006365C7"/>
    <w:rsid w:val="0064577F"/>
    <w:rsid w:val="0066597E"/>
    <w:rsid w:val="00671760"/>
    <w:rsid w:val="006765CE"/>
    <w:rsid w:val="00693D9C"/>
    <w:rsid w:val="0069581C"/>
    <w:rsid w:val="00696F68"/>
    <w:rsid w:val="006A0662"/>
    <w:rsid w:val="006B12B9"/>
    <w:rsid w:val="006B5D14"/>
    <w:rsid w:val="006D01DB"/>
    <w:rsid w:val="006E27C6"/>
    <w:rsid w:val="006E593E"/>
    <w:rsid w:val="006F75CD"/>
    <w:rsid w:val="00714BB4"/>
    <w:rsid w:val="00727321"/>
    <w:rsid w:val="007302BC"/>
    <w:rsid w:val="00731C55"/>
    <w:rsid w:val="007325ED"/>
    <w:rsid w:val="007509E0"/>
    <w:rsid w:val="00782859"/>
    <w:rsid w:val="00792B0F"/>
    <w:rsid w:val="007943AF"/>
    <w:rsid w:val="007A40FA"/>
    <w:rsid w:val="007A59E3"/>
    <w:rsid w:val="007C2311"/>
    <w:rsid w:val="007D7F85"/>
    <w:rsid w:val="007E479E"/>
    <w:rsid w:val="0080078F"/>
    <w:rsid w:val="0081032E"/>
    <w:rsid w:val="00814A5F"/>
    <w:rsid w:val="0082746A"/>
    <w:rsid w:val="008339D0"/>
    <w:rsid w:val="00834D38"/>
    <w:rsid w:val="00854E49"/>
    <w:rsid w:val="00870ABF"/>
    <w:rsid w:val="008756EB"/>
    <w:rsid w:val="008A12B3"/>
    <w:rsid w:val="008B3D51"/>
    <w:rsid w:val="008E7E6F"/>
    <w:rsid w:val="008F5656"/>
    <w:rsid w:val="008F781C"/>
    <w:rsid w:val="00902B33"/>
    <w:rsid w:val="00953A52"/>
    <w:rsid w:val="00956D0D"/>
    <w:rsid w:val="00966697"/>
    <w:rsid w:val="009826CD"/>
    <w:rsid w:val="009C718A"/>
    <w:rsid w:val="00A03610"/>
    <w:rsid w:val="00A07D99"/>
    <w:rsid w:val="00A17F8D"/>
    <w:rsid w:val="00A250A6"/>
    <w:rsid w:val="00A40634"/>
    <w:rsid w:val="00A7515D"/>
    <w:rsid w:val="00A75F63"/>
    <w:rsid w:val="00A87375"/>
    <w:rsid w:val="00A947CE"/>
    <w:rsid w:val="00A96109"/>
    <w:rsid w:val="00AA0368"/>
    <w:rsid w:val="00AB080D"/>
    <w:rsid w:val="00AB45BF"/>
    <w:rsid w:val="00AB5BB9"/>
    <w:rsid w:val="00AC3328"/>
    <w:rsid w:val="00AE0705"/>
    <w:rsid w:val="00AF560C"/>
    <w:rsid w:val="00B04DF2"/>
    <w:rsid w:val="00B15593"/>
    <w:rsid w:val="00B16CD1"/>
    <w:rsid w:val="00B24E70"/>
    <w:rsid w:val="00B2761B"/>
    <w:rsid w:val="00B310B4"/>
    <w:rsid w:val="00B438F3"/>
    <w:rsid w:val="00B614DA"/>
    <w:rsid w:val="00B66A96"/>
    <w:rsid w:val="00B87A80"/>
    <w:rsid w:val="00B96B29"/>
    <w:rsid w:val="00BA3FA3"/>
    <w:rsid w:val="00BB37FA"/>
    <w:rsid w:val="00BD7C0B"/>
    <w:rsid w:val="00BF17E4"/>
    <w:rsid w:val="00BF70CD"/>
    <w:rsid w:val="00C34434"/>
    <w:rsid w:val="00C4248E"/>
    <w:rsid w:val="00C50D87"/>
    <w:rsid w:val="00C56060"/>
    <w:rsid w:val="00C6644C"/>
    <w:rsid w:val="00CC5CE0"/>
    <w:rsid w:val="00CD0E6E"/>
    <w:rsid w:val="00CE09DA"/>
    <w:rsid w:val="00CF21B1"/>
    <w:rsid w:val="00D02D2C"/>
    <w:rsid w:val="00D11375"/>
    <w:rsid w:val="00D12607"/>
    <w:rsid w:val="00D441E0"/>
    <w:rsid w:val="00D54E1F"/>
    <w:rsid w:val="00D5788F"/>
    <w:rsid w:val="00D9017F"/>
    <w:rsid w:val="00DB1FE0"/>
    <w:rsid w:val="00DB30A6"/>
    <w:rsid w:val="00DD61D2"/>
    <w:rsid w:val="00DF0F38"/>
    <w:rsid w:val="00DF2039"/>
    <w:rsid w:val="00E068A4"/>
    <w:rsid w:val="00E06F96"/>
    <w:rsid w:val="00E2041B"/>
    <w:rsid w:val="00E32FD1"/>
    <w:rsid w:val="00E71DC8"/>
    <w:rsid w:val="00E83F48"/>
    <w:rsid w:val="00E854DA"/>
    <w:rsid w:val="00E85766"/>
    <w:rsid w:val="00E9385E"/>
    <w:rsid w:val="00EC10E3"/>
    <w:rsid w:val="00ED5C3F"/>
    <w:rsid w:val="00EE015D"/>
    <w:rsid w:val="00EF5515"/>
    <w:rsid w:val="00EF7D85"/>
    <w:rsid w:val="00F073EE"/>
    <w:rsid w:val="00F1092B"/>
    <w:rsid w:val="00F132F3"/>
    <w:rsid w:val="00F32045"/>
    <w:rsid w:val="00F42F9D"/>
    <w:rsid w:val="00F500F1"/>
    <w:rsid w:val="00F5341B"/>
    <w:rsid w:val="00F57AD4"/>
    <w:rsid w:val="00F7063B"/>
    <w:rsid w:val="00F92426"/>
    <w:rsid w:val="00F93968"/>
    <w:rsid w:val="00FE0A15"/>
    <w:rsid w:val="00FE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EE4E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30B72"/>
    <w:pPr>
      <w:tabs>
        <w:tab w:val="center" w:pos="4536"/>
        <w:tab w:val="right" w:pos="9072"/>
      </w:tabs>
      <w:jc w:val="both"/>
    </w:pPr>
    <w:rPr>
      <w:rFonts w:ascii="Calibri" w:eastAsia="Calibri" w:hAnsi="Calibri" w:cs="Times New Roman"/>
      <w:sz w:val="22"/>
      <w:szCs w:val="22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030B72"/>
    <w:rPr>
      <w:rFonts w:ascii="Calibri" w:eastAsia="Calibri" w:hAnsi="Calibri" w:cs="Times New Roman"/>
      <w:sz w:val="22"/>
      <w:szCs w:val="22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030B72"/>
  </w:style>
  <w:style w:type="paragraph" w:customStyle="1" w:styleId="figurelegend">
    <w:name w:val="figure_legend"/>
    <w:basedOn w:val="Normal"/>
    <w:link w:val="figurelegendCar"/>
    <w:uiPriority w:val="99"/>
    <w:qFormat/>
    <w:rsid w:val="00030B72"/>
    <w:pPr>
      <w:spacing w:after="240"/>
      <w:ind w:left="567" w:right="567"/>
      <w:jc w:val="both"/>
    </w:pPr>
    <w:rPr>
      <w:rFonts w:eastAsia="Lucida Sans Unicode"/>
      <w:sz w:val="22"/>
      <w:szCs w:val="22"/>
    </w:rPr>
  </w:style>
  <w:style w:type="character" w:customStyle="1" w:styleId="figurelegendCar">
    <w:name w:val="figure_legend Car"/>
    <w:basedOn w:val="Policepardfaut"/>
    <w:link w:val="figurelegend"/>
    <w:uiPriority w:val="99"/>
    <w:rsid w:val="00030B72"/>
    <w:rPr>
      <w:rFonts w:eastAsia="Lucida Sans Unicode"/>
      <w:sz w:val="22"/>
      <w:szCs w:val="22"/>
    </w:rPr>
  </w:style>
  <w:style w:type="character" w:styleId="Marquedecommentaire">
    <w:name w:val="annotation reference"/>
    <w:basedOn w:val="Policepardfaut"/>
    <w:uiPriority w:val="99"/>
    <w:semiHidden/>
    <w:unhideWhenUsed/>
    <w:rsid w:val="00030B7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30B72"/>
    <w:pPr>
      <w:spacing w:before="120"/>
      <w:jc w:val="both"/>
    </w:pPr>
    <w:rPr>
      <w:rFonts w:ascii="Calibri" w:eastAsia="Calibri" w:hAnsi="Calibri" w:cs="Times New Roman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30B72"/>
    <w:rPr>
      <w:rFonts w:ascii="Calibri" w:eastAsia="Calibri" w:hAnsi="Calibri" w:cs="Times New Roman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0B72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0B72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4E70"/>
    <w:pPr>
      <w:spacing w:before="0"/>
      <w:jc w:val="left"/>
    </w:pPr>
    <w:rPr>
      <w:rFonts w:asciiTheme="minorHAnsi" w:eastAsiaTheme="minorHAnsi" w:hAnsiTheme="minorHAnsi" w:cstheme="minorBidi"/>
      <w:b/>
      <w:bCs/>
      <w:sz w:val="20"/>
      <w:szCs w:val="20"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4E7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p1">
    <w:name w:val="p1"/>
    <w:basedOn w:val="Normal"/>
    <w:rsid w:val="00A87375"/>
    <w:rPr>
      <w:rFonts w:ascii="Helvetica" w:hAnsi="Helvetica" w:cs="Times New Roman"/>
      <w:sz w:val="11"/>
      <w:szCs w:val="11"/>
      <w:lang w:eastAsia="fr-FR"/>
    </w:rPr>
  </w:style>
  <w:style w:type="character" w:styleId="Lienhypertexte">
    <w:name w:val="Hyperlink"/>
    <w:basedOn w:val="Policepardfaut"/>
    <w:uiPriority w:val="99"/>
    <w:unhideWhenUsed/>
    <w:rsid w:val="001E3E24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7C2311"/>
  </w:style>
  <w:style w:type="paragraph" w:styleId="Paragraphedeliste">
    <w:name w:val="List Paragraph"/>
    <w:basedOn w:val="Normal"/>
    <w:uiPriority w:val="34"/>
    <w:qFormat/>
    <w:rsid w:val="00B614DA"/>
    <w:pPr>
      <w:ind w:left="720"/>
      <w:contextualSpacing/>
    </w:pPr>
  </w:style>
  <w:style w:type="paragraph" w:customStyle="1" w:styleId="EndNoteBibliography">
    <w:name w:val="EndNote Bibliography"/>
    <w:basedOn w:val="Normal"/>
    <w:rsid w:val="00381422"/>
    <w:pPr>
      <w:jc w:val="both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Dreher Jean-Claude</cp:lastModifiedBy>
  <cp:revision>2</cp:revision>
  <cp:lastPrinted>2017-10-13T14:40:00Z</cp:lastPrinted>
  <dcterms:created xsi:type="dcterms:W3CDTF">2019-03-27T22:29:00Z</dcterms:created>
  <dcterms:modified xsi:type="dcterms:W3CDTF">2019-03-27T22:29:00Z</dcterms:modified>
</cp:coreProperties>
</file>